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760" w:rsidRDefault="007E3760" w:rsidP="007E3760">
      <w:pPr>
        <w:rPr>
          <w:rFonts w:ascii="Times New Roman" w:hAnsi="Times New Roman" w:cs="Times New Roman"/>
          <w:b/>
          <w:lang w:val="en-GB"/>
        </w:rPr>
      </w:pPr>
      <w:r w:rsidRPr="00CA5054">
        <w:rPr>
          <w:rFonts w:ascii="Times New Roman" w:hAnsi="Times New Roman" w:cs="Times New Roman"/>
          <w:b/>
          <w:lang w:val="en-GB"/>
        </w:rPr>
        <w:t>Supplementary Table S</w:t>
      </w:r>
      <w:r>
        <w:rPr>
          <w:rFonts w:ascii="Times New Roman" w:hAnsi="Times New Roman" w:cs="Times New Roman"/>
          <w:b/>
          <w:lang w:val="en-GB"/>
        </w:rPr>
        <w:t>9</w:t>
      </w:r>
      <w:r w:rsidRPr="00CA5054">
        <w:rPr>
          <w:rFonts w:ascii="Times New Roman" w:hAnsi="Times New Roman" w:cs="Times New Roman"/>
          <w:b/>
          <w:lang w:val="en-GB"/>
        </w:rPr>
        <w:t>: Hazard ratios for individual PLAC regulated genes</w:t>
      </w:r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700"/>
        <w:gridCol w:w="1320"/>
        <w:gridCol w:w="1560"/>
        <w:gridCol w:w="1320"/>
      </w:tblGrid>
      <w:tr w:rsidR="007E3760" w:rsidRPr="00CA5054" w:rsidTr="00193319">
        <w:trPr>
          <w:trHeight w:val="37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Up-regulate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 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rg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E-1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as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1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r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E-1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hmt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k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1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k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5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apd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E-1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p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E-1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k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3E-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mpdh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4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Uck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E-1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op2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6E-0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mgb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8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pex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4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rm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6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marcc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E-0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1fx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7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c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pm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pm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2E-1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nrpa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cl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ps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lc19a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E-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lc4a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3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Kpna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2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op5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E-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op5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6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ifk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2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ldh18A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pi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1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trb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3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no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Ldh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E-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p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3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ar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4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re11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7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csl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Xrcc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3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Xrcc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2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b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5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a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imm1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9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omm4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E-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imm8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uclg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E-0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npnat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1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ig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5E-0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ell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2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ym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0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hc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aa1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rm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8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fc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2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Lmnb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7E-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olr1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4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rs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nrp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4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nord2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udt2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abpc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rwd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7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sat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pl10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6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pl13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8E-0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pl27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E-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zw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if3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ct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2E-0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kbp1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9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r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cbd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3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rps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3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rpl1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E-1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pl36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2E-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if2b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7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olm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fxn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1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lc15a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lc4a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2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qp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3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angr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po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1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po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6E-1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srp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7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bcb1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001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tk3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01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Down-regulate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 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atb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6E-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np32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E-0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E3760" w:rsidRPr="00CA5054" w:rsidTr="00193319">
        <w:trPr>
          <w:trHeight w:val="37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ist1h2b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02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760" w:rsidRPr="00CA5054" w:rsidRDefault="007E3760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505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</w:tbl>
    <w:p w:rsidR="007E3760" w:rsidRDefault="007E3760" w:rsidP="007E3760">
      <w:pPr>
        <w:rPr>
          <w:rFonts w:ascii="Times New Roman" w:hAnsi="Times New Roman" w:cs="Times New Roman"/>
          <w:b/>
          <w:lang w:val="en-GB"/>
        </w:rPr>
      </w:pPr>
    </w:p>
    <w:p w:rsidR="007E3760" w:rsidRDefault="007E3760" w:rsidP="007E3760">
      <w:pPr>
        <w:rPr>
          <w:rFonts w:ascii="Times New Roman" w:hAnsi="Times New Roman" w:cs="Times New Roman"/>
          <w:b/>
          <w:lang w:val="en-GB"/>
        </w:rPr>
      </w:pPr>
    </w:p>
    <w:p w:rsidR="007B5712" w:rsidRDefault="007B5712">
      <w:bookmarkStart w:id="0" w:name="_GoBack"/>
      <w:bookmarkEnd w:id="0"/>
    </w:p>
    <w:sectPr w:rsidR="007B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760"/>
    <w:rsid w:val="00344A41"/>
    <w:rsid w:val="007B5712"/>
    <w:rsid w:val="007E3760"/>
    <w:rsid w:val="00B7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76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76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E</dc:creator>
  <cp:lastModifiedBy>Rajesh E</cp:lastModifiedBy>
  <cp:revision>1</cp:revision>
  <dcterms:created xsi:type="dcterms:W3CDTF">2016-08-26T09:25:00Z</dcterms:created>
  <dcterms:modified xsi:type="dcterms:W3CDTF">2016-08-26T09:25:00Z</dcterms:modified>
</cp:coreProperties>
</file>